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8403B4F" w14:textId="77777777" w:rsidR="00E71891" w:rsidRPr="0014410C" w:rsidRDefault="00E71891" w:rsidP="009C2CE1">
      <w:pPr>
        <w:spacing w:line="480" w:lineRule="auto"/>
        <w:rPr>
          <w:rFonts w:ascii="Times New Roman" w:eastAsia="Times New Roman" w:hAnsi="Times New Roman" w:cs="Times New Roman"/>
          <w:color w:val="000000" w:themeColor="text1"/>
        </w:rPr>
      </w:pPr>
      <w:bookmarkStart w:id="0" w:name="_GoBack"/>
      <w:bookmarkEnd w:id="0"/>
    </w:p>
    <w:p w14:paraId="047FE195" w14:textId="4C1304F2" w:rsidR="009C2CE1" w:rsidRDefault="0014410C" w:rsidP="00E71891">
      <w:pPr>
        <w:rPr>
          <w:rFonts w:ascii="Times New Roman" w:hAnsi="Times New Roman" w:cs="Times New Roman"/>
          <w:b/>
        </w:rPr>
      </w:pPr>
      <w:proofErr w:type="gramStart"/>
      <w:r w:rsidRPr="0014410C">
        <w:rPr>
          <w:rFonts w:ascii="Times New Roman" w:hAnsi="Times New Roman" w:cs="Times New Roman"/>
          <w:b/>
        </w:rPr>
        <w:t>TABLE  S</w:t>
      </w:r>
      <w:proofErr w:type="gramEnd"/>
      <w:r w:rsidR="00854477">
        <w:rPr>
          <w:rFonts w:ascii="Times New Roman" w:hAnsi="Times New Roman" w:cs="Times New Roman"/>
          <w:b/>
        </w:rPr>
        <w:t>2</w:t>
      </w:r>
      <w:r w:rsidRPr="0014410C">
        <w:rPr>
          <w:rFonts w:ascii="Times New Roman" w:hAnsi="Times New Roman" w:cs="Times New Roman"/>
          <w:b/>
        </w:rPr>
        <w:t>. QPCR PRIMERS USED IN THE STUDY</w:t>
      </w:r>
    </w:p>
    <w:p w14:paraId="1B1AF651" w14:textId="77777777" w:rsidR="002E0E10" w:rsidRPr="0014410C" w:rsidRDefault="002E0E10" w:rsidP="00E71891">
      <w:pPr>
        <w:rPr>
          <w:rFonts w:ascii="Times New Roman" w:hAnsi="Times New Roman" w:cs="Times New Roman"/>
          <w:b/>
        </w:rPr>
      </w:pPr>
    </w:p>
    <w:tbl>
      <w:tblPr>
        <w:tblStyle w:val="TableGrid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1869"/>
        <w:gridCol w:w="4532"/>
        <w:gridCol w:w="4389"/>
      </w:tblGrid>
      <w:tr w:rsidR="009C2CE1" w:rsidRPr="0014410C" w14:paraId="25024D90" w14:textId="77777777" w:rsidTr="00854477">
        <w:tc>
          <w:tcPr>
            <w:tcW w:w="1929" w:type="dxa"/>
          </w:tcPr>
          <w:p w14:paraId="38FDB3E5" w14:textId="735152B6" w:rsidR="009C2CE1" w:rsidRPr="0014410C" w:rsidRDefault="0014410C" w:rsidP="00152BCF">
            <w:pPr>
              <w:rPr>
                <w:rFonts w:ascii="Times New Roman" w:hAnsi="Times New Roman" w:cs="Times New Roman"/>
                <w:b/>
              </w:rPr>
            </w:pPr>
            <w:r w:rsidRPr="0014410C">
              <w:rPr>
                <w:rFonts w:ascii="Times New Roman" w:hAnsi="Times New Roman" w:cs="Times New Roman"/>
                <w:b/>
              </w:rPr>
              <w:t>PRIMER</w:t>
            </w:r>
          </w:p>
        </w:tc>
        <w:tc>
          <w:tcPr>
            <w:tcW w:w="4590" w:type="dxa"/>
          </w:tcPr>
          <w:p w14:paraId="77EB3CD1" w14:textId="33FDDCEC" w:rsidR="009C2CE1" w:rsidRPr="0014410C" w:rsidRDefault="0014410C" w:rsidP="00152BCF">
            <w:pPr>
              <w:rPr>
                <w:rFonts w:ascii="Times New Roman" w:hAnsi="Times New Roman" w:cs="Times New Roman"/>
                <w:b/>
              </w:rPr>
            </w:pPr>
            <w:r w:rsidRPr="0014410C">
              <w:rPr>
                <w:rFonts w:ascii="Times New Roman" w:hAnsi="Times New Roman" w:cs="Times New Roman"/>
                <w:b/>
              </w:rPr>
              <w:t>FORWARD</w:t>
            </w:r>
          </w:p>
        </w:tc>
        <w:tc>
          <w:tcPr>
            <w:tcW w:w="4389" w:type="dxa"/>
          </w:tcPr>
          <w:p w14:paraId="16891BF5" w14:textId="02A051D5" w:rsidR="009C2CE1" w:rsidRPr="0014410C" w:rsidRDefault="0014410C" w:rsidP="00152BCF">
            <w:pPr>
              <w:rPr>
                <w:rFonts w:ascii="Times New Roman" w:hAnsi="Times New Roman" w:cs="Times New Roman"/>
                <w:b/>
              </w:rPr>
            </w:pPr>
            <w:r w:rsidRPr="0014410C">
              <w:rPr>
                <w:rFonts w:ascii="Times New Roman" w:hAnsi="Times New Roman" w:cs="Times New Roman"/>
                <w:b/>
              </w:rPr>
              <w:t>REVERSE</w:t>
            </w:r>
          </w:p>
        </w:tc>
      </w:tr>
      <w:tr w:rsidR="009C2CE1" w:rsidRPr="0014410C" w14:paraId="21873002" w14:textId="77777777" w:rsidTr="00854477">
        <w:tc>
          <w:tcPr>
            <w:tcW w:w="1929" w:type="dxa"/>
          </w:tcPr>
          <w:p w14:paraId="646652B2" w14:textId="74A9008C" w:rsidR="009C2CE1" w:rsidRPr="0014410C" w:rsidRDefault="0014410C" w:rsidP="00152BCF">
            <w:pPr>
              <w:rPr>
                <w:rFonts w:ascii="Times New Roman" w:hAnsi="Times New Roman" w:cs="Times New Roman"/>
              </w:rPr>
            </w:pPr>
            <w:r w:rsidRPr="0014410C">
              <w:rPr>
                <w:rFonts w:ascii="Times New Roman" w:hAnsi="Times New Roman" w:cs="Times New Roman"/>
              </w:rPr>
              <w:t>UCP1</w:t>
            </w:r>
          </w:p>
        </w:tc>
        <w:tc>
          <w:tcPr>
            <w:tcW w:w="4590" w:type="dxa"/>
          </w:tcPr>
          <w:p w14:paraId="447F5825" w14:textId="607419E2" w:rsidR="009C2CE1" w:rsidRPr="0014410C" w:rsidRDefault="0014410C" w:rsidP="00152BCF">
            <w:pPr>
              <w:rPr>
                <w:rFonts w:ascii="Times New Roman" w:eastAsia="Times New Roman" w:hAnsi="Times New Roman" w:cs="Times New Roman"/>
              </w:rPr>
            </w:pPr>
            <w:r w:rsidRPr="0014410C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GGCCTCTACGACTCAGTCCA</w:t>
            </w:r>
          </w:p>
        </w:tc>
        <w:tc>
          <w:tcPr>
            <w:tcW w:w="4389" w:type="dxa"/>
          </w:tcPr>
          <w:p w14:paraId="64656958" w14:textId="06A1C0AE" w:rsidR="009C2CE1" w:rsidRPr="0014410C" w:rsidRDefault="0014410C" w:rsidP="00152BCF">
            <w:pPr>
              <w:rPr>
                <w:rFonts w:ascii="Times New Roman" w:eastAsia="Times New Roman" w:hAnsi="Times New Roman" w:cs="Times New Roman"/>
              </w:rPr>
            </w:pPr>
            <w:r w:rsidRPr="0014410C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TAAGCCGGCTGAGATCTTGT</w:t>
            </w:r>
          </w:p>
        </w:tc>
      </w:tr>
      <w:tr w:rsidR="009C2CE1" w:rsidRPr="0014410C" w14:paraId="76F44498" w14:textId="77777777" w:rsidTr="00854477">
        <w:tc>
          <w:tcPr>
            <w:tcW w:w="1929" w:type="dxa"/>
          </w:tcPr>
          <w:p w14:paraId="5A498ACD" w14:textId="17589705" w:rsidR="009C2CE1" w:rsidRPr="0014410C" w:rsidRDefault="0014410C" w:rsidP="00152BCF">
            <w:pPr>
              <w:rPr>
                <w:rFonts w:ascii="Times New Roman" w:hAnsi="Times New Roman" w:cs="Times New Roman"/>
              </w:rPr>
            </w:pPr>
            <w:r w:rsidRPr="0014410C">
              <w:rPr>
                <w:rFonts w:ascii="Times New Roman" w:hAnsi="Times New Roman" w:cs="Times New Roman"/>
              </w:rPr>
              <w:t>CIDEA</w:t>
            </w:r>
          </w:p>
        </w:tc>
        <w:tc>
          <w:tcPr>
            <w:tcW w:w="4590" w:type="dxa"/>
          </w:tcPr>
          <w:p w14:paraId="25F35BEB" w14:textId="5591A856" w:rsidR="00B771CC" w:rsidRPr="0014410C" w:rsidRDefault="0014410C" w:rsidP="00152BCF">
            <w:pPr>
              <w:rPr>
                <w:rFonts w:ascii="Times New Roman" w:eastAsia="Times New Roman" w:hAnsi="Times New Roman" w:cs="Times New Roman"/>
              </w:rPr>
            </w:pPr>
            <w:r w:rsidRPr="0014410C">
              <w:rPr>
                <w:rFonts w:ascii="Times New Roman" w:eastAsia="Times New Roman" w:hAnsi="Times New Roman" w:cs="Times New Roman"/>
              </w:rPr>
              <w:t>AGCCACCAACATCACCAAT</w:t>
            </w:r>
          </w:p>
          <w:p w14:paraId="525EBEA7" w14:textId="77777777" w:rsidR="009C2CE1" w:rsidRPr="0014410C" w:rsidRDefault="009C2CE1" w:rsidP="00152B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89" w:type="dxa"/>
          </w:tcPr>
          <w:p w14:paraId="57099EFE" w14:textId="574997E0" w:rsidR="00B771CC" w:rsidRPr="0014410C" w:rsidRDefault="0014410C" w:rsidP="00152BCF">
            <w:pPr>
              <w:rPr>
                <w:rFonts w:ascii="Times New Roman" w:eastAsia="Times New Roman" w:hAnsi="Times New Roman" w:cs="Times New Roman"/>
              </w:rPr>
            </w:pPr>
            <w:r w:rsidRPr="0014410C">
              <w:rPr>
                <w:rFonts w:ascii="Times New Roman" w:eastAsia="Times New Roman" w:hAnsi="Times New Roman" w:cs="Times New Roman"/>
              </w:rPr>
              <w:t>CGACTTGACCCGACCTTG</w:t>
            </w:r>
          </w:p>
          <w:p w14:paraId="17C4E0E4" w14:textId="77777777" w:rsidR="009C2CE1" w:rsidRPr="0014410C" w:rsidRDefault="009C2CE1" w:rsidP="00152BCF">
            <w:pPr>
              <w:rPr>
                <w:rFonts w:ascii="Times New Roman" w:hAnsi="Times New Roman" w:cs="Times New Roman"/>
              </w:rPr>
            </w:pPr>
          </w:p>
        </w:tc>
      </w:tr>
      <w:tr w:rsidR="009C2CE1" w:rsidRPr="0014410C" w14:paraId="4CE00D27" w14:textId="77777777" w:rsidTr="00854477">
        <w:tc>
          <w:tcPr>
            <w:tcW w:w="1929" w:type="dxa"/>
          </w:tcPr>
          <w:p w14:paraId="13F87D26" w14:textId="671346C2" w:rsidR="009C2CE1" w:rsidRPr="0014410C" w:rsidRDefault="0014410C" w:rsidP="00152BCF">
            <w:pPr>
              <w:rPr>
                <w:rFonts w:ascii="Times New Roman" w:hAnsi="Times New Roman" w:cs="Times New Roman"/>
              </w:rPr>
            </w:pPr>
            <w:r w:rsidRPr="0014410C">
              <w:rPr>
                <w:rFonts w:ascii="Times New Roman" w:hAnsi="Times New Roman" w:cs="Times New Roman"/>
              </w:rPr>
              <w:t>ADRB3</w:t>
            </w:r>
          </w:p>
        </w:tc>
        <w:tc>
          <w:tcPr>
            <w:tcW w:w="4590" w:type="dxa"/>
          </w:tcPr>
          <w:p w14:paraId="3EE5CD15" w14:textId="4F7BF901" w:rsidR="009C2CE1" w:rsidRPr="0014410C" w:rsidRDefault="009B2AD1" w:rsidP="00152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CTTGGGGCAACCAGTCAAG</w:t>
            </w:r>
          </w:p>
        </w:tc>
        <w:tc>
          <w:tcPr>
            <w:tcW w:w="4389" w:type="dxa"/>
          </w:tcPr>
          <w:p w14:paraId="10F973E7" w14:textId="620C6D55" w:rsidR="009C2CE1" w:rsidRPr="0014410C" w:rsidRDefault="009B2AD1" w:rsidP="00152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CCGCTCAACAGGTTTGATG</w:t>
            </w:r>
          </w:p>
        </w:tc>
      </w:tr>
      <w:tr w:rsidR="00B771CC" w:rsidRPr="0014410C" w14:paraId="544DA4BE" w14:textId="77777777" w:rsidTr="00854477">
        <w:tc>
          <w:tcPr>
            <w:tcW w:w="1929" w:type="dxa"/>
          </w:tcPr>
          <w:p w14:paraId="1D2C9BDB" w14:textId="1AC60691" w:rsidR="00B771CC" w:rsidRPr="0014410C" w:rsidRDefault="0014410C" w:rsidP="00152BCF">
            <w:pPr>
              <w:rPr>
                <w:rFonts w:ascii="Times New Roman" w:hAnsi="Times New Roman" w:cs="Times New Roman"/>
              </w:rPr>
            </w:pPr>
            <w:r w:rsidRPr="0014410C">
              <w:rPr>
                <w:rFonts w:ascii="Times New Roman" w:hAnsi="Times New Roman" w:cs="Times New Roman"/>
              </w:rPr>
              <w:t>ELOVL3</w:t>
            </w:r>
          </w:p>
        </w:tc>
        <w:tc>
          <w:tcPr>
            <w:tcW w:w="4590" w:type="dxa"/>
          </w:tcPr>
          <w:p w14:paraId="427CA9DB" w14:textId="47079C5D" w:rsidR="00B771CC" w:rsidRPr="0014410C" w:rsidRDefault="0014410C" w:rsidP="00152BCF">
            <w:pPr>
              <w:rPr>
                <w:rFonts w:ascii="Times New Roman" w:eastAsia="Times New Roman" w:hAnsi="Times New Roman" w:cs="Times New Roman"/>
              </w:rPr>
            </w:pPr>
            <w:r w:rsidRPr="0014410C">
              <w:rPr>
                <w:rFonts w:ascii="Times New Roman" w:eastAsia="Times New Roman" w:hAnsi="Times New Roman" w:cs="Times New Roman"/>
              </w:rPr>
              <w:t>TCCGCGTTCTCATGTAGGTCT</w:t>
            </w:r>
          </w:p>
          <w:p w14:paraId="5363E33E" w14:textId="77777777" w:rsidR="00B771CC" w:rsidRPr="0014410C" w:rsidRDefault="00B771CC" w:rsidP="00152B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89" w:type="dxa"/>
          </w:tcPr>
          <w:p w14:paraId="104319AE" w14:textId="33DB784F" w:rsidR="00B771CC" w:rsidRPr="0014410C" w:rsidRDefault="0014410C" w:rsidP="00152BCF">
            <w:pPr>
              <w:rPr>
                <w:rFonts w:ascii="Times New Roman" w:eastAsia="Times New Roman" w:hAnsi="Times New Roman" w:cs="Times New Roman"/>
              </w:rPr>
            </w:pPr>
            <w:r w:rsidRPr="0014410C">
              <w:rPr>
                <w:rFonts w:ascii="Times New Roman" w:eastAsia="Times New Roman" w:hAnsi="Times New Roman" w:cs="Times New Roman"/>
              </w:rPr>
              <w:t>GGACCTGATGCAACCCTATGA</w:t>
            </w:r>
          </w:p>
          <w:p w14:paraId="3A11B4B0" w14:textId="77777777" w:rsidR="00B771CC" w:rsidRPr="0014410C" w:rsidRDefault="00B771CC" w:rsidP="00152BCF">
            <w:pPr>
              <w:rPr>
                <w:rFonts w:ascii="Times New Roman" w:hAnsi="Times New Roman" w:cs="Times New Roman"/>
              </w:rPr>
            </w:pPr>
          </w:p>
        </w:tc>
      </w:tr>
      <w:tr w:rsidR="009C2CE1" w:rsidRPr="0014410C" w14:paraId="61FAAACE" w14:textId="77777777" w:rsidTr="00854477">
        <w:tc>
          <w:tcPr>
            <w:tcW w:w="1929" w:type="dxa"/>
          </w:tcPr>
          <w:p w14:paraId="4A657FC3" w14:textId="618AA5AD" w:rsidR="009C2CE1" w:rsidRPr="0014410C" w:rsidRDefault="0014410C" w:rsidP="00152BCF">
            <w:pPr>
              <w:rPr>
                <w:rFonts w:ascii="Times New Roman" w:hAnsi="Times New Roman" w:cs="Times New Roman"/>
              </w:rPr>
            </w:pPr>
            <w:r w:rsidRPr="0014410C">
              <w:rPr>
                <w:rFonts w:ascii="Times New Roman" w:hAnsi="Times New Roman" w:cs="Times New Roman"/>
              </w:rPr>
              <w:t>COX8B</w:t>
            </w:r>
          </w:p>
        </w:tc>
        <w:tc>
          <w:tcPr>
            <w:tcW w:w="4590" w:type="dxa"/>
          </w:tcPr>
          <w:p w14:paraId="548E193D" w14:textId="02511561" w:rsidR="00B771CC" w:rsidRPr="0014410C" w:rsidRDefault="0014410C" w:rsidP="00152BCF">
            <w:pPr>
              <w:rPr>
                <w:rFonts w:ascii="Times New Roman" w:eastAsia="Times New Roman" w:hAnsi="Times New Roman" w:cs="Times New Roman"/>
              </w:rPr>
            </w:pPr>
            <w:r w:rsidRPr="0014410C">
              <w:rPr>
                <w:rFonts w:ascii="Times New Roman" w:eastAsia="Times New Roman" w:hAnsi="Times New Roman" w:cs="Times New Roman"/>
              </w:rPr>
              <w:t>GAACCATGAAGCCAACGACT</w:t>
            </w:r>
          </w:p>
          <w:p w14:paraId="32E33994" w14:textId="77777777" w:rsidR="009C2CE1" w:rsidRPr="0014410C" w:rsidRDefault="009C2CE1" w:rsidP="00152B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89" w:type="dxa"/>
          </w:tcPr>
          <w:p w14:paraId="66683A77" w14:textId="5792AD7E" w:rsidR="00B771CC" w:rsidRPr="0014410C" w:rsidRDefault="0014410C" w:rsidP="00152BCF">
            <w:pPr>
              <w:rPr>
                <w:rFonts w:ascii="Times New Roman" w:eastAsia="Times New Roman" w:hAnsi="Times New Roman" w:cs="Times New Roman"/>
              </w:rPr>
            </w:pPr>
            <w:r w:rsidRPr="0014410C">
              <w:rPr>
                <w:rFonts w:ascii="Times New Roman" w:eastAsia="Times New Roman" w:hAnsi="Times New Roman" w:cs="Times New Roman"/>
              </w:rPr>
              <w:t>GCGAAGTTCACAGTGGTTCC</w:t>
            </w:r>
          </w:p>
          <w:p w14:paraId="52249F28" w14:textId="77777777" w:rsidR="009C2CE1" w:rsidRPr="0014410C" w:rsidRDefault="009C2CE1" w:rsidP="00152BCF">
            <w:pPr>
              <w:rPr>
                <w:rFonts w:ascii="Times New Roman" w:hAnsi="Times New Roman" w:cs="Times New Roman"/>
              </w:rPr>
            </w:pPr>
          </w:p>
        </w:tc>
      </w:tr>
      <w:tr w:rsidR="009C2CE1" w:rsidRPr="0014410C" w14:paraId="4B3DAE45" w14:textId="77777777" w:rsidTr="00854477">
        <w:tc>
          <w:tcPr>
            <w:tcW w:w="1929" w:type="dxa"/>
          </w:tcPr>
          <w:p w14:paraId="6877828A" w14:textId="4975A689" w:rsidR="009C2CE1" w:rsidRPr="0014410C" w:rsidRDefault="0014410C" w:rsidP="00152BCF">
            <w:pPr>
              <w:rPr>
                <w:rFonts w:ascii="Times New Roman" w:hAnsi="Times New Roman" w:cs="Times New Roman"/>
              </w:rPr>
            </w:pPr>
            <w:r w:rsidRPr="0014410C">
              <w:rPr>
                <w:rFonts w:ascii="Times New Roman" w:hAnsi="Times New Roman" w:cs="Times New Roman"/>
              </w:rPr>
              <w:t>PRDM16</w:t>
            </w:r>
          </w:p>
        </w:tc>
        <w:tc>
          <w:tcPr>
            <w:tcW w:w="4590" w:type="dxa"/>
          </w:tcPr>
          <w:p w14:paraId="1730618B" w14:textId="4E77FB41" w:rsidR="00B771CC" w:rsidRPr="0014410C" w:rsidRDefault="0014410C" w:rsidP="00152BCF">
            <w:pPr>
              <w:rPr>
                <w:rFonts w:ascii="Times New Roman" w:eastAsia="Times New Roman" w:hAnsi="Times New Roman" w:cs="Times New Roman"/>
              </w:rPr>
            </w:pPr>
            <w:r w:rsidRPr="0014410C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GCCATGTGTCAGATCAACGA</w:t>
            </w:r>
          </w:p>
          <w:p w14:paraId="4BD7E2F1" w14:textId="77777777" w:rsidR="009C2CE1" w:rsidRPr="0014410C" w:rsidRDefault="009C2CE1" w:rsidP="00152B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89" w:type="dxa"/>
          </w:tcPr>
          <w:p w14:paraId="50E1A7DC" w14:textId="45C0F976" w:rsidR="00B771CC" w:rsidRPr="0014410C" w:rsidRDefault="0014410C" w:rsidP="00152BCF">
            <w:pPr>
              <w:rPr>
                <w:rFonts w:ascii="Times New Roman" w:eastAsia="Times New Roman" w:hAnsi="Times New Roman" w:cs="Times New Roman"/>
              </w:rPr>
            </w:pPr>
            <w:r w:rsidRPr="0014410C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CCTTCTTTCACATGCACCAA</w:t>
            </w:r>
          </w:p>
          <w:p w14:paraId="342A063A" w14:textId="77777777" w:rsidR="009C2CE1" w:rsidRPr="0014410C" w:rsidRDefault="009C2CE1" w:rsidP="00152BCF">
            <w:pPr>
              <w:rPr>
                <w:rFonts w:ascii="Times New Roman" w:hAnsi="Times New Roman" w:cs="Times New Roman"/>
              </w:rPr>
            </w:pPr>
          </w:p>
        </w:tc>
      </w:tr>
      <w:tr w:rsidR="009C2CE1" w:rsidRPr="0014410C" w14:paraId="1F868D87" w14:textId="77777777" w:rsidTr="00854477">
        <w:tc>
          <w:tcPr>
            <w:tcW w:w="1929" w:type="dxa"/>
          </w:tcPr>
          <w:p w14:paraId="185366AF" w14:textId="03853AE0" w:rsidR="009C2CE1" w:rsidRPr="0014410C" w:rsidRDefault="0014410C" w:rsidP="00152BCF">
            <w:pPr>
              <w:rPr>
                <w:rFonts w:ascii="Times New Roman" w:hAnsi="Times New Roman" w:cs="Times New Roman"/>
              </w:rPr>
            </w:pPr>
            <w:r w:rsidRPr="0014410C">
              <w:rPr>
                <w:rFonts w:ascii="Times New Roman" w:hAnsi="Times New Roman" w:cs="Times New Roman"/>
              </w:rPr>
              <w:t>OTOP1</w:t>
            </w:r>
          </w:p>
        </w:tc>
        <w:tc>
          <w:tcPr>
            <w:tcW w:w="4590" w:type="dxa"/>
          </w:tcPr>
          <w:p w14:paraId="52970457" w14:textId="3DAB86BE" w:rsidR="009C2CE1" w:rsidRPr="0014410C" w:rsidRDefault="0014410C" w:rsidP="00152BCF">
            <w:pPr>
              <w:rPr>
                <w:rFonts w:ascii="Times New Roman" w:hAnsi="Times New Roman" w:cs="Times New Roman"/>
              </w:rPr>
            </w:pPr>
            <w:r w:rsidRPr="0014410C">
              <w:rPr>
                <w:rFonts w:ascii="Times New Roman" w:hAnsi="Times New Roman" w:cs="Times New Roman"/>
              </w:rPr>
              <w:t>GACAACCCGATGTCTGGACT</w:t>
            </w:r>
          </w:p>
        </w:tc>
        <w:tc>
          <w:tcPr>
            <w:tcW w:w="4389" w:type="dxa"/>
          </w:tcPr>
          <w:p w14:paraId="068E635D" w14:textId="2386A97E" w:rsidR="009C2CE1" w:rsidRPr="0014410C" w:rsidRDefault="0014410C" w:rsidP="00152BCF">
            <w:pPr>
              <w:rPr>
                <w:rFonts w:ascii="Times New Roman" w:hAnsi="Times New Roman" w:cs="Times New Roman"/>
              </w:rPr>
            </w:pPr>
            <w:r w:rsidRPr="0014410C">
              <w:rPr>
                <w:rFonts w:ascii="Times New Roman" w:hAnsi="Times New Roman" w:cs="Times New Roman"/>
              </w:rPr>
              <w:t>GCCAAAGCAAATTTCCTCCA</w:t>
            </w:r>
          </w:p>
        </w:tc>
      </w:tr>
      <w:tr w:rsidR="009C2CE1" w:rsidRPr="0014410C" w14:paraId="505A2FAB" w14:textId="77777777" w:rsidTr="00854477">
        <w:tc>
          <w:tcPr>
            <w:tcW w:w="1929" w:type="dxa"/>
          </w:tcPr>
          <w:p w14:paraId="07F02400" w14:textId="0FB9920F" w:rsidR="009C2CE1" w:rsidRPr="0014410C" w:rsidRDefault="0014410C" w:rsidP="00152BCF">
            <w:pPr>
              <w:rPr>
                <w:rFonts w:ascii="Times New Roman" w:hAnsi="Times New Roman" w:cs="Times New Roman"/>
              </w:rPr>
            </w:pPr>
            <w:r w:rsidRPr="0014410C">
              <w:rPr>
                <w:rFonts w:ascii="Times New Roman" w:hAnsi="Times New Roman" w:cs="Times New Roman"/>
              </w:rPr>
              <w:t>SLC27A2</w:t>
            </w:r>
          </w:p>
        </w:tc>
        <w:tc>
          <w:tcPr>
            <w:tcW w:w="4590" w:type="dxa"/>
          </w:tcPr>
          <w:p w14:paraId="22A1D112" w14:textId="573C8A27" w:rsidR="009C2CE1" w:rsidRPr="0014410C" w:rsidRDefault="005222DF" w:rsidP="00152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CGTGCCTCAACTACAACATT</w:t>
            </w:r>
          </w:p>
        </w:tc>
        <w:tc>
          <w:tcPr>
            <w:tcW w:w="4389" w:type="dxa"/>
          </w:tcPr>
          <w:p w14:paraId="34DE5470" w14:textId="5C6C30E2" w:rsidR="009C2CE1" w:rsidRPr="0014410C" w:rsidRDefault="005222DF" w:rsidP="00152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CTCCTCCACAGCTTCTTGT</w:t>
            </w:r>
          </w:p>
        </w:tc>
      </w:tr>
      <w:tr w:rsidR="009C2CE1" w:rsidRPr="0014410C" w14:paraId="6474B6EE" w14:textId="77777777" w:rsidTr="00854477">
        <w:tc>
          <w:tcPr>
            <w:tcW w:w="1929" w:type="dxa"/>
          </w:tcPr>
          <w:p w14:paraId="2EE38AF0" w14:textId="69044D6A" w:rsidR="009C2CE1" w:rsidRPr="0014410C" w:rsidRDefault="0014410C" w:rsidP="00152BCF">
            <w:pPr>
              <w:rPr>
                <w:rFonts w:ascii="Times New Roman" w:hAnsi="Times New Roman" w:cs="Times New Roman"/>
              </w:rPr>
            </w:pPr>
            <w:r w:rsidRPr="0014410C">
              <w:rPr>
                <w:rFonts w:ascii="Times New Roman" w:hAnsi="Times New Roman" w:cs="Times New Roman"/>
              </w:rPr>
              <w:t>ELOVL6</w:t>
            </w:r>
          </w:p>
        </w:tc>
        <w:tc>
          <w:tcPr>
            <w:tcW w:w="4590" w:type="dxa"/>
          </w:tcPr>
          <w:p w14:paraId="4111E50B" w14:textId="7AA2C09A" w:rsidR="003A2154" w:rsidRPr="0014410C" w:rsidRDefault="003A2154" w:rsidP="003A2154">
            <w:pPr>
              <w:rPr>
                <w:rFonts w:ascii="Times New Roman" w:eastAsia="Times New Roman" w:hAnsi="Times New Roman" w:cs="Times New Roman"/>
              </w:rPr>
            </w:pPr>
          </w:p>
          <w:p w14:paraId="6A55EE87" w14:textId="4D35E2CC" w:rsidR="009C2CE1" w:rsidRPr="0014410C" w:rsidRDefault="0014410C" w:rsidP="00152BCF">
            <w:pPr>
              <w:rPr>
                <w:rFonts w:ascii="Times New Roman" w:hAnsi="Times New Roman" w:cs="Times New Roman"/>
              </w:rPr>
            </w:pPr>
            <w:r w:rsidRPr="0014410C">
              <w:rPr>
                <w:rFonts w:ascii="Times New Roman" w:hAnsi="Times New Roman" w:cs="Times New Roman"/>
              </w:rPr>
              <w:t>CAGCAAAGCACCCGAACTA</w:t>
            </w:r>
          </w:p>
        </w:tc>
        <w:tc>
          <w:tcPr>
            <w:tcW w:w="4389" w:type="dxa"/>
          </w:tcPr>
          <w:p w14:paraId="7DACACF9" w14:textId="700A5812" w:rsidR="009C2CE1" w:rsidRPr="0014410C" w:rsidRDefault="0014410C" w:rsidP="003A2154">
            <w:pPr>
              <w:rPr>
                <w:rFonts w:ascii="Times New Roman" w:hAnsi="Times New Roman" w:cs="Times New Roman"/>
              </w:rPr>
            </w:pPr>
            <w:r w:rsidRPr="0014410C">
              <w:rPr>
                <w:rFonts w:ascii="Times New Roman" w:hAnsi="Times New Roman" w:cs="Times New Roman"/>
              </w:rPr>
              <w:t>AGGAGCACAGTGATGTGGTG</w:t>
            </w:r>
          </w:p>
        </w:tc>
      </w:tr>
      <w:tr w:rsidR="009C2CE1" w:rsidRPr="0014410C" w14:paraId="64BFBADD" w14:textId="77777777" w:rsidTr="00854477">
        <w:tc>
          <w:tcPr>
            <w:tcW w:w="1929" w:type="dxa"/>
          </w:tcPr>
          <w:p w14:paraId="6C9AA6A5" w14:textId="02EDBFFD" w:rsidR="009C2CE1" w:rsidRPr="0014410C" w:rsidRDefault="0014410C" w:rsidP="00152BCF">
            <w:pPr>
              <w:rPr>
                <w:rFonts w:ascii="Times New Roman" w:hAnsi="Times New Roman" w:cs="Times New Roman"/>
              </w:rPr>
            </w:pPr>
            <w:r w:rsidRPr="0014410C">
              <w:rPr>
                <w:rFonts w:ascii="Times New Roman" w:hAnsi="Times New Roman" w:cs="Times New Roman"/>
              </w:rPr>
              <w:t>EPHX1</w:t>
            </w:r>
          </w:p>
        </w:tc>
        <w:tc>
          <w:tcPr>
            <w:tcW w:w="4590" w:type="dxa"/>
          </w:tcPr>
          <w:p w14:paraId="2107B7DB" w14:textId="51CE5AE8" w:rsidR="00B771CC" w:rsidRPr="0014410C" w:rsidRDefault="0014410C" w:rsidP="00152BCF">
            <w:pPr>
              <w:rPr>
                <w:rFonts w:ascii="Times New Roman" w:eastAsia="Times New Roman" w:hAnsi="Times New Roman" w:cs="Times New Roman"/>
              </w:rPr>
            </w:pPr>
            <w:r w:rsidRPr="0014410C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TCCCTCAATTCCTGGCTATG</w:t>
            </w:r>
          </w:p>
          <w:p w14:paraId="03F7EE26" w14:textId="77777777" w:rsidR="009C2CE1" w:rsidRPr="0014410C" w:rsidRDefault="009C2CE1" w:rsidP="00152B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89" w:type="dxa"/>
          </w:tcPr>
          <w:p w14:paraId="34310CE5" w14:textId="49B25F9E" w:rsidR="00B771CC" w:rsidRPr="0014410C" w:rsidRDefault="0014410C" w:rsidP="00152BCF">
            <w:pPr>
              <w:rPr>
                <w:rFonts w:ascii="Times New Roman" w:eastAsia="Times New Roman" w:hAnsi="Times New Roman" w:cs="Times New Roman"/>
              </w:rPr>
            </w:pPr>
            <w:r w:rsidRPr="0014410C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GGCCACCGAATTTAAACCTT</w:t>
            </w:r>
          </w:p>
          <w:p w14:paraId="5977D1FD" w14:textId="77777777" w:rsidR="009C2CE1" w:rsidRPr="0014410C" w:rsidRDefault="009C2CE1" w:rsidP="00152BCF">
            <w:pPr>
              <w:rPr>
                <w:rFonts w:ascii="Times New Roman" w:hAnsi="Times New Roman" w:cs="Times New Roman"/>
              </w:rPr>
            </w:pPr>
          </w:p>
        </w:tc>
      </w:tr>
      <w:tr w:rsidR="009C2CE1" w:rsidRPr="0014410C" w14:paraId="77C26E42" w14:textId="77777777" w:rsidTr="00854477">
        <w:tc>
          <w:tcPr>
            <w:tcW w:w="1929" w:type="dxa"/>
          </w:tcPr>
          <w:p w14:paraId="2A7095F7" w14:textId="53830196" w:rsidR="009C2CE1" w:rsidRPr="0014410C" w:rsidRDefault="0014410C" w:rsidP="00152BCF">
            <w:pPr>
              <w:rPr>
                <w:rFonts w:ascii="Times New Roman" w:hAnsi="Times New Roman" w:cs="Times New Roman"/>
              </w:rPr>
            </w:pPr>
            <w:r w:rsidRPr="0014410C">
              <w:rPr>
                <w:rFonts w:ascii="Times New Roman" w:hAnsi="Times New Roman" w:cs="Times New Roman"/>
              </w:rPr>
              <w:t>ADIPOQ</w:t>
            </w:r>
          </w:p>
        </w:tc>
        <w:tc>
          <w:tcPr>
            <w:tcW w:w="4590" w:type="dxa"/>
          </w:tcPr>
          <w:p w14:paraId="0F054E5C" w14:textId="40F0F9AB" w:rsidR="00B771CC" w:rsidRPr="0014410C" w:rsidRDefault="0014410C" w:rsidP="00152BCF">
            <w:pPr>
              <w:rPr>
                <w:rFonts w:ascii="Times New Roman" w:eastAsia="Times New Roman" w:hAnsi="Times New Roman" w:cs="Times New Roman"/>
              </w:rPr>
            </w:pPr>
            <w:r w:rsidRPr="0014410C">
              <w:rPr>
                <w:rFonts w:ascii="Times New Roman" w:eastAsia="Times New Roman" w:hAnsi="Times New Roman" w:cs="Times New Roman"/>
              </w:rPr>
              <w:t>CCGGAACCCCTGGCAG</w:t>
            </w:r>
          </w:p>
          <w:p w14:paraId="3C35EADD" w14:textId="1EE9EBBC" w:rsidR="009C2CE1" w:rsidRPr="0014410C" w:rsidRDefault="009C2CE1" w:rsidP="00152BCF">
            <w:pPr>
              <w:tabs>
                <w:tab w:val="left" w:pos="1195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4389" w:type="dxa"/>
          </w:tcPr>
          <w:p w14:paraId="4C140994" w14:textId="59442F62" w:rsidR="00B771CC" w:rsidRPr="0014410C" w:rsidRDefault="0014410C" w:rsidP="00152BCF">
            <w:pPr>
              <w:rPr>
                <w:rFonts w:ascii="Times New Roman" w:eastAsia="Times New Roman" w:hAnsi="Times New Roman" w:cs="Times New Roman"/>
              </w:rPr>
            </w:pPr>
            <w:r w:rsidRPr="0014410C">
              <w:rPr>
                <w:rFonts w:ascii="Times New Roman" w:eastAsia="Times New Roman" w:hAnsi="Times New Roman" w:cs="Times New Roman"/>
              </w:rPr>
              <w:t xml:space="preserve"> CTGAACGCTGAGCGATACACA</w:t>
            </w:r>
          </w:p>
          <w:p w14:paraId="7B7FFAB8" w14:textId="77777777" w:rsidR="009C2CE1" w:rsidRPr="0014410C" w:rsidRDefault="009C2CE1" w:rsidP="00152BCF">
            <w:pPr>
              <w:rPr>
                <w:rFonts w:ascii="Times New Roman" w:hAnsi="Times New Roman" w:cs="Times New Roman"/>
              </w:rPr>
            </w:pPr>
          </w:p>
        </w:tc>
      </w:tr>
      <w:tr w:rsidR="009C2CE1" w:rsidRPr="0014410C" w14:paraId="085A0620" w14:textId="77777777" w:rsidTr="00854477">
        <w:tc>
          <w:tcPr>
            <w:tcW w:w="1929" w:type="dxa"/>
          </w:tcPr>
          <w:p w14:paraId="790CDF45" w14:textId="023B8EA4" w:rsidR="009C2CE1" w:rsidRPr="0014410C" w:rsidRDefault="0014410C" w:rsidP="00152BCF">
            <w:pPr>
              <w:rPr>
                <w:rFonts w:ascii="Times New Roman" w:hAnsi="Times New Roman" w:cs="Times New Roman"/>
              </w:rPr>
            </w:pPr>
            <w:r w:rsidRPr="0014410C">
              <w:rPr>
                <w:rFonts w:ascii="Times New Roman" w:hAnsi="Times New Roman" w:cs="Times New Roman"/>
              </w:rPr>
              <w:t>FABP4</w:t>
            </w:r>
          </w:p>
        </w:tc>
        <w:tc>
          <w:tcPr>
            <w:tcW w:w="4590" w:type="dxa"/>
          </w:tcPr>
          <w:p w14:paraId="51B32020" w14:textId="2B462D8E" w:rsidR="00B771CC" w:rsidRPr="0014410C" w:rsidRDefault="0014410C" w:rsidP="00152BCF">
            <w:pPr>
              <w:rPr>
                <w:rFonts w:ascii="Times New Roman" w:eastAsia="Times New Roman" w:hAnsi="Times New Roman" w:cs="Times New Roman"/>
              </w:rPr>
            </w:pPr>
            <w:r w:rsidRPr="0014410C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TTCGATGAAATGACCGCAGA</w:t>
            </w:r>
          </w:p>
          <w:p w14:paraId="7DDE5FA9" w14:textId="77777777" w:rsidR="009C2CE1" w:rsidRPr="0014410C" w:rsidRDefault="009C2CE1" w:rsidP="00152B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89" w:type="dxa"/>
          </w:tcPr>
          <w:p w14:paraId="66FB39AF" w14:textId="6076FEE7" w:rsidR="00B771CC" w:rsidRPr="0014410C" w:rsidRDefault="0014410C" w:rsidP="00152BCF">
            <w:pPr>
              <w:rPr>
                <w:rFonts w:ascii="Times New Roman" w:eastAsia="Times New Roman" w:hAnsi="Times New Roman" w:cs="Times New Roman"/>
              </w:rPr>
            </w:pPr>
            <w:r w:rsidRPr="0014410C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GGTCGACTTTCCATCCCACTT</w:t>
            </w:r>
          </w:p>
          <w:p w14:paraId="5708D180" w14:textId="77777777" w:rsidR="009C2CE1" w:rsidRPr="0014410C" w:rsidRDefault="009C2CE1" w:rsidP="00152BCF">
            <w:pPr>
              <w:rPr>
                <w:rFonts w:ascii="Times New Roman" w:hAnsi="Times New Roman" w:cs="Times New Roman"/>
              </w:rPr>
            </w:pPr>
          </w:p>
        </w:tc>
      </w:tr>
      <w:tr w:rsidR="009C2CE1" w:rsidRPr="0014410C" w14:paraId="6E9819E1" w14:textId="77777777" w:rsidTr="00854477">
        <w:tc>
          <w:tcPr>
            <w:tcW w:w="1929" w:type="dxa"/>
          </w:tcPr>
          <w:p w14:paraId="00A9BF50" w14:textId="21729CBA" w:rsidR="009C2CE1" w:rsidRPr="0014410C" w:rsidRDefault="0014410C" w:rsidP="00152BCF">
            <w:pPr>
              <w:rPr>
                <w:rFonts w:ascii="Times New Roman" w:hAnsi="Times New Roman" w:cs="Times New Roman"/>
              </w:rPr>
            </w:pPr>
            <w:r w:rsidRPr="0014410C">
              <w:rPr>
                <w:rFonts w:ascii="Times New Roman" w:hAnsi="Times New Roman" w:cs="Times New Roman"/>
              </w:rPr>
              <w:t>PLIN1</w:t>
            </w:r>
          </w:p>
        </w:tc>
        <w:tc>
          <w:tcPr>
            <w:tcW w:w="4590" w:type="dxa"/>
          </w:tcPr>
          <w:p w14:paraId="2B779F2C" w14:textId="44C34A24" w:rsidR="00152BCF" w:rsidRPr="0014410C" w:rsidRDefault="0014410C" w:rsidP="00152BCF">
            <w:pPr>
              <w:rPr>
                <w:rFonts w:ascii="Times New Roman" w:eastAsia="Times New Roman" w:hAnsi="Times New Roman" w:cs="Times New Roman"/>
              </w:rPr>
            </w:pPr>
            <w:r w:rsidRPr="0014410C">
              <w:rPr>
                <w:rFonts w:ascii="Times New Roman" w:eastAsia="Times New Roman" w:hAnsi="Times New Roman" w:cs="Times New Roman"/>
              </w:rPr>
              <w:t>CCATCTCTACCCGCCTTCG</w:t>
            </w:r>
          </w:p>
          <w:p w14:paraId="0B1D10B2" w14:textId="77777777" w:rsidR="009C2CE1" w:rsidRPr="0014410C" w:rsidRDefault="009C2CE1" w:rsidP="00152B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89" w:type="dxa"/>
          </w:tcPr>
          <w:p w14:paraId="09CB335D" w14:textId="06D64ABA" w:rsidR="00152BCF" w:rsidRPr="0014410C" w:rsidRDefault="0014410C" w:rsidP="00152BCF">
            <w:pPr>
              <w:rPr>
                <w:rFonts w:ascii="Times New Roman" w:eastAsia="Times New Roman" w:hAnsi="Times New Roman" w:cs="Times New Roman"/>
              </w:rPr>
            </w:pPr>
            <w:r w:rsidRPr="0014410C">
              <w:rPr>
                <w:rFonts w:ascii="Times New Roman" w:eastAsia="Times New Roman" w:hAnsi="Times New Roman" w:cs="Times New Roman"/>
              </w:rPr>
              <w:t>CTTGTCAGAGGTGCTTGCAATG</w:t>
            </w:r>
          </w:p>
          <w:p w14:paraId="75162BB8" w14:textId="77777777" w:rsidR="009C2CE1" w:rsidRPr="0014410C" w:rsidRDefault="009C2CE1" w:rsidP="00152BCF">
            <w:pPr>
              <w:rPr>
                <w:rFonts w:ascii="Times New Roman" w:hAnsi="Times New Roman" w:cs="Times New Roman"/>
              </w:rPr>
            </w:pPr>
          </w:p>
        </w:tc>
      </w:tr>
      <w:tr w:rsidR="009C2CE1" w:rsidRPr="0014410C" w14:paraId="67D19030" w14:textId="77777777" w:rsidTr="00854477">
        <w:tc>
          <w:tcPr>
            <w:tcW w:w="1929" w:type="dxa"/>
          </w:tcPr>
          <w:p w14:paraId="5C25C1DA" w14:textId="49B6658E" w:rsidR="009C2CE1" w:rsidRPr="0014410C" w:rsidRDefault="0014410C" w:rsidP="00152BCF">
            <w:pPr>
              <w:rPr>
                <w:rFonts w:ascii="Times New Roman" w:hAnsi="Times New Roman" w:cs="Times New Roman"/>
              </w:rPr>
            </w:pPr>
            <w:r w:rsidRPr="0014410C">
              <w:rPr>
                <w:rFonts w:ascii="Times New Roman" w:hAnsi="Times New Roman" w:cs="Times New Roman"/>
              </w:rPr>
              <w:t>AQP7</w:t>
            </w:r>
          </w:p>
        </w:tc>
        <w:tc>
          <w:tcPr>
            <w:tcW w:w="4590" w:type="dxa"/>
          </w:tcPr>
          <w:p w14:paraId="7F9ED9B0" w14:textId="6A2F9CC7" w:rsidR="00B771CC" w:rsidRPr="0014410C" w:rsidRDefault="0014410C" w:rsidP="00152BCF">
            <w:pPr>
              <w:rPr>
                <w:rFonts w:ascii="Times New Roman" w:eastAsia="Times New Roman" w:hAnsi="Times New Roman" w:cs="Times New Roman"/>
              </w:rPr>
            </w:pPr>
            <w:r w:rsidRPr="0014410C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CTGGATGAGGCATTCGTGACT</w:t>
            </w:r>
          </w:p>
          <w:p w14:paraId="2F8A9E70" w14:textId="77777777" w:rsidR="009C2CE1" w:rsidRPr="0014410C" w:rsidRDefault="009C2CE1" w:rsidP="00152B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89" w:type="dxa"/>
          </w:tcPr>
          <w:p w14:paraId="29923A81" w14:textId="3BD27D8E" w:rsidR="00B771CC" w:rsidRPr="0014410C" w:rsidRDefault="0014410C" w:rsidP="00152BCF">
            <w:pPr>
              <w:rPr>
                <w:rFonts w:ascii="Times New Roman" w:eastAsia="Times New Roman" w:hAnsi="Times New Roman" w:cs="Times New Roman"/>
              </w:rPr>
            </w:pPr>
            <w:r w:rsidRPr="0014410C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TGATGGCGAAGAGACACAGC</w:t>
            </w:r>
          </w:p>
          <w:p w14:paraId="73ED0B25" w14:textId="77777777" w:rsidR="009C2CE1" w:rsidRPr="0014410C" w:rsidRDefault="009C2CE1" w:rsidP="00152BCF">
            <w:pPr>
              <w:rPr>
                <w:rFonts w:ascii="Times New Roman" w:hAnsi="Times New Roman" w:cs="Times New Roman"/>
              </w:rPr>
            </w:pPr>
          </w:p>
        </w:tc>
      </w:tr>
      <w:tr w:rsidR="009C2CE1" w:rsidRPr="0014410C" w14:paraId="3E1973EA" w14:textId="77777777" w:rsidTr="00854477">
        <w:tc>
          <w:tcPr>
            <w:tcW w:w="1929" w:type="dxa"/>
          </w:tcPr>
          <w:p w14:paraId="6D95641E" w14:textId="2735DD72" w:rsidR="009C2CE1" w:rsidRPr="0014410C" w:rsidRDefault="0014410C" w:rsidP="00152BCF">
            <w:pPr>
              <w:rPr>
                <w:rFonts w:ascii="Times New Roman" w:hAnsi="Times New Roman" w:cs="Times New Roman"/>
              </w:rPr>
            </w:pPr>
            <w:r w:rsidRPr="0014410C">
              <w:rPr>
                <w:rFonts w:ascii="Times New Roman" w:hAnsi="Times New Roman" w:cs="Times New Roman"/>
              </w:rPr>
              <w:t>TLE3</w:t>
            </w:r>
          </w:p>
        </w:tc>
        <w:tc>
          <w:tcPr>
            <w:tcW w:w="4590" w:type="dxa"/>
          </w:tcPr>
          <w:p w14:paraId="7F330A76" w14:textId="556E3819" w:rsidR="00152BCF" w:rsidRPr="0014410C" w:rsidRDefault="0014410C" w:rsidP="00152BCF">
            <w:pPr>
              <w:rPr>
                <w:rFonts w:ascii="Times New Roman" w:eastAsia="Times New Roman" w:hAnsi="Times New Roman" w:cs="Times New Roman"/>
              </w:rPr>
            </w:pPr>
            <w:r w:rsidRPr="0014410C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AGTCTCGCCTCCATTCCTG</w:t>
            </w:r>
          </w:p>
          <w:p w14:paraId="172EB535" w14:textId="77777777" w:rsidR="009C2CE1" w:rsidRPr="0014410C" w:rsidRDefault="009C2CE1" w:rsidP="00152B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89" w:type="dxa"/>
          </w:tcPr>
          <w:p w14:paraId="0BCFA5C3" w14:textId="21646283" w:rsidR="00152BCF" w:rsidRPr="0014410C" w:rsidRDefault="0014410C" w:rsidP="00152BCF">
            <w:pPr>
              <w:rPr>
                <w:rFonts w:ascii="Times New Roman" w:eastAsia="Times New Roman" w:hAnsi="Times New Roman" w:cs="Times New Roman"/>
              </w:rPr>
            </w:pPr>
            <w:r w:rsidRPr="0014410C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CATCTGCCCATCAGCACTC</w:t>
            </w:r>
          </w:p>
          <w:p w14:paraId="75EA71B7" w14:textId="77777777" w:rsidR="009C2CE1" w:rsidRPr="0014410C" w:rsidRDefault="009C2CE1" w:rsidP="00152BCF">
            <w:pPr>
              <w:rPr>
                <w:rFonts w:ascii="Times New Roman" w:hAnsi="Times New Roman" w:cs="Times New Roman"/>
              </w:rPr>
            </w:pPr>
          </w:p>
        </w:tc>
      </w:tr>
      <w:tr w:rsidR="009C2CE1" w:rsidRPr="0014410C" w14:paraId="10B3A862" w14:textId="77777777" w:rsidTr="00854477">
        <w:tc>
          <w:tcPr>
            <w:tcW w:w="1929" w:type="dxa"/>
          </w:tcPr>
          <w:p w14:paraId="7180AA5A" w14:textId="37D8D6D8" w:rsidR="009C2CE1" w:rsidRPr="0014410C" w:rsidRDefault="0014410C" w:rsidP="00152BCF">
            <w:pPr>
              <w:rPr>
                <w:rFonts w:ascii="Times New Roman" w:hAnsi="Times New Roman" w:cs="Times New Roman"/>
              </w:rPr>
            </w:pPr>
            <w:r w:rsidRPr="0014410C">
              <w:rPr>
                <w:rFonts w:ascii="Times New Roman" w:hAnsi="Times New Roman" w:cs="Times New Roman"/>
              </w:rPr>
              <w:t>PPAR</w:t>
            </w:r>
            <w:r w:rsidR="00BF1D87" w:rsidRPr="0014410C">
              <w:rPr>
                <w:rFonts w:ascii="Times New Roman" w:hAnsi="Times New Roman" w:cs="Times New Roman"/>
              </w:rPr>
              <w:sym w:font="Symbol" w:char="F067"/>
            </w:r>
          </w:p>
        </w:tc>
        <w:tc>
          <w:tcPr>
            <w:tcW w:w="4590" w:type="dxa"/>
          </w:tcPr>
          <w:p w14:paraId="6950DCEA" w14:textId="4B5487FD" w:rsidR="00B771CC" w:rsidRPr="0014410C" w:rsidRDefault="0014410C" w:rsidP="00152BCF">
            <w:pPr>
              <w:rPr>
                <w:rFonts w:ascii="Times New Roman" w:eastAsia="Times New Roman" w:hAnsi="Times New Roman" w:cs="Times New Roman"/>
              </w:rPr>
            </w:pPr>
            <w:r w:rsidRPr="0014410C">
              <w:rPr>
                <w:rFonts w:ascii="Times New Roman" w:eastAsia="Times New Roman" w:hAnsi="Times New Roman" w:cs="Times New Roman"/>
              </w:rPr>
              <w:t>AACTCTGGGAGATTCTCCTGTTGA</w:t>
            </w:r>
          </w:p>
          <w:p w14:paraId="7014306F" w14:textId="77777777" w:rsidR="009C2CE1" w:rsidRPr="0014410C" w:rsidRDefault="009C2CE1" w:rsidP="00152B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89" w:type="dxa"/>
          </w:tcPr>
          <w:p w14:paraId="4663573B" w14:textId="6C2C8FE4" w:rsidR="00B771CC" w:rsidRPr="0014410C" w:rsidRDefault="0014410C" w:rsidP="00152BCF">
            <w:pPr>
              <w:rPr>
                <w:rFonts w:ascii="Times New Roman" w:eastAsia="Times New Roman" w:hAnsi="Times New Roman" w:cs="Times New Roman"/>
              </w:rPr>
            </w:pPr>
            <w:r w:rsidRPr="0014410C">
              <w:rPr>
                <w:rFonts w:ascii="Times New Roman" w:eastAsia="Times New Roman" w:hAnsi="Times New Roman" w:cs="Times New Roman"/>
              </w:rPr>
              <w:t>TGGTAATTTCTTGTGAAGTGCTCATA</w:t>
            </w:r>
          </w:p>
          <w:p w14:paraId="51930856" w14:textId="77777777" w:rsidR="009C2CE1" w:rsidRPr="0014410C" w:rsidRDefault="009C2CE1" w:rsidP="00152BCF">
            <w:pPr>
              <w:rPr>
                <w:rFonts w:ascii="Times New Roman" w:hAnsi="Times New Roman" w:cs="Times New Roman"/>
              </w:rPr>
            </w:pPr>
          </w:p>
        </w:tc>
      </w:tr>
      <w:tr w:rsidR="00854477" w:rsidRPr="0014410C" w14:paraId="532E8C14" w14:textId="77777777" w:rsidTr="00854477">
        <w:tc>
          <w:tcPr>
            <w:tcW w:w="1929" w:type="dxa"/>
          </w:tcPr>
          <w:p w14:paraId="574F629C" w14:textId="43F08F83" w:rsidR="00854477" w:rsidRPr="0014410C" w:rsidRDefault="00854477" w:rsidP="00152BCF">
            <w:pPr>
              <w:rPr>
                <w:rFonts w:ascii="Times New Roman" w:hAnsi="Times New Roman" w:cs="Times New Roman"/>
              </w:rPr>
            </w:pPr>
            <w:r w:rsidRPr="0014410C">
              <w:rPr>
                <w:rFonts w:ascii="Times New Roman" w:hAnsi="Times New Roman" w:cs="Times New Roman"/>
              </w:rPr>
              <w:t>DIO2</w:t>
            </w:r>
          </w:p>
        </w:tc>
        <w:tc>
          <w:tcPr>
            <w:tcW w:w="4590" w:type="dxa"/>
          </w:tcPr>
          <w:p w14:paraId="1B86DE8E" w14:textId="68CD9895" w:rsidR="00854477" w:rsidRPr="0014410C" w:rsidRDefault="00854477" w:rsidP="00152BCF">
            <w:pPr>
              <w:rPr>
                <w:rFonts w:ascii="Times New Roman" w:hAnsi="Times New Roman" w:cs="Times New Roman"/>
              </w:rPr>
            </w:pPr>
            <w:r w:rsidRPr="0014410C">
              <w:rPr>
                <w:rFonts w:ascii="Times New Roman" w:hAnsi="Times New Roman" w:cs="Times New Roman"/>
              </w:rPr>
              <w:t>CAGTGTGGTGCACGTCTCCAATC</w:t>
            </w:r>
          </w:p>
        </w:tc>
        <w:tc>
          <w:tcPr>
            <w:tcW w:w="4389" w:type="dxa"/>
          </w:tcPr>
          <w:p w14:paraId="2014A5EF" w14:textId="2C8A92E7" w:rsidR="00854477" w:rsidRPr="0014410C" w:rsidRDefault="00854477" w:rsidP="00152BCF">
            <w:pPr>
              <w:rPr>
                <w:rFonts w:ascii="Times New Roman" w:hAnsi="Times New Roman" w:cs="Times New Roman"/>
              </w:rPr>
            </w:pPr>
            <w:r w:rsidRPr="0014410C">
              <w:rPr>
                <w:rFonts w:ascii="Times New Roman" w:hAnsi="Times New Roman" w:cs="Times New Roman"/>
              </w:rPr>
              <w:t>TGAACCAAAGTTGACCACCAG</w:t>
            </w:r>
          </w:p>
        </w:tc>
      </w:tr>
      <w:tr w:rsidR="00854477" w:rsidRPr="0014410C" w14:paraId="2193CDBD" w14:textId="77777777" w:rsidTr="00854477">
        <w:tc>
          <w:tcPr>
            <w:tcW w:w="1929" w:type="dxa"/>
          </w:tcPr>
          <w:p w14:paraId="3BC0B554" w14:textId="38CEA1FF" w:rsidR="00854477" w:rsidRPr="0014410C" w:rsidRDefault="00854477" w:rsidP="00152BCF">
            <w:pPr>
              <w:rPr>
                <w:rFonts w:ascii="Times New Roman" w:hAnsi="Times New Roman" w:cs="Times New Roman"/>
              </w:rPr>
            </w:pPr>
            <w:r w:rsidRPr="0014410C">
              <w:rPr>
                <w:rFonts w:ascii="Times New Roman" w:hAnsi="Times New Roman" w:cs="Times New Roman"/>
              </w:rPr>
              <w:t>TLE3</w:t>
            </w:r>
          </w:p>
        </w:tc>
        <w:tc>
          <w:tcPr>
            <w:tcW w:w="4590" w:type="dxa"/>
          </w:tcPr>
          <w:p w14:paraId="58B7C0E3" w14:textId="77777777" w:rsidR="00854477" w:rsidRPr="0014410C" w:rsidRDefault="00854477" w:rsidP="0014410C">
            <w:pPr>
              <w:rPr>
                <w:rFonts w:ascii="Times New Roman" w:eastAsia="Times New Roman" w:hAnsi="Times New Roman" w:cs="Times New Roman"/>
              </w:rPr>
            </w:pPr>
            <w:r w:rsidRPr="0014410C">
              <w:rPr>
                <w:rFonts w:ascii="Times New Roman" w:eastAsia="Times New Roman" w:hAnsi="Times New Roman" w:cs="Times New Roman"/>
              </w:rPr>
              <w:t>TGGTGAGCTTTGGAGCTGTT</w:t>
            </w:r>
          </w:p>
          <w:p w14:paraId="6AF93E17" w14:textId="6A2997F7" w:rsidR="00854477" w:rsidRPr="0014410C" w:rsidRDefault="00854477" w:rsidP="00152B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89" w:type="dxa"/>
          </w:tcPr>
          <w:p w14:paraId="00CE2B60" w14:textId="77777777" w:rsidR="00854477" w:rsidRPr="0014410C" w:rsidRDefault="00854477" w:rsidP="0014410C">
            <w:pPr>
              <w:rPr>
                <w:rFonts w:ascii="Times New Roman" w:eastAsia="Times New Roman" w:hAnsi="Times New Roman" w:cs="Times New Roman"/>
              </w:rPr>
            </w:pPr>
            <w:r w:rsidRPr="0014410C">
              <w:rPr>
                <w:rFonts w:ascii="Times New Roman" w:eastAsia="Times New Roman" w:hAnsi="Times New Roman" w:cs="Times New Roman"/>
              </w:rPr>
              <w:t>CGGTTTCCCTCCAGGAAT</w:t>
            </w:r>
          </w:p>
          <w:p w14:paraId="76CFEBBE" w14:textId="1C6F9C5C" w:rsidR="00854477" w:rsidRPr="0014410C" w:rsidRDefault="00854477" w:rsidP="00152BCF">
            <w:pPr>
              <w:rPr>
                <w:rFonts w:ascii="Times New Roman" w:hAnsi="Times New Roman" w:cs="Times New Roman"/>
              </w:rPr>
            </w:pPr>
          </w:p>
        </w:tc>
      </w:tr>
      <w:tr w:rsidR="00854477" w:rsidRPr="0014410C" w14:paraId="562C8C3B" w14:textId="77777777" w:rsidTr="00854477">
        <w:trPr>
          <w:trHeight w:val="419"/>
        </w:trPr>
        <w:tc>
          <w:tcPr>
            <w:tcW w:w="1929" w:type="dxa"/>
          </w:tcPr>
          <w:p w14:paraId="545F1A60" w14:textId="64921DDA" w:rsidR="00854477" w:rsidRPr="0014410C" w:rsidRDefault="00854477" w:rsidP="00152BCF">
            <w:pPr>
              <w:rPr>
                <w:rFonts w:ascii="Times New Roman" w:hAnsi="Times New Roman" w:cs="Times New Roman"/>
              </w:rPr>
            </w:pPr>
            <w:r w:rsidRPr="0014410C">
              <w:rPr>
                <w:rFonts w:ascii="Times New Roman" w:hAnsi="Times New Roman" w:cs="Times New Roman"/>
              </w:rPr>
              <w:t>EVA1</w:t>
            </w:r>
          </w:p>
        </w:tc>
        <w:tc>
          <w:tcPr>
            <w:tcW w:w="4590" w:type="dxa"/>
          </w:tcPr>
          <w:p w14:paraId="5F83B3BC" w14:textId="54901A48" w:rsidR="00854477" w:rsidRPr="0014410C" w:rsidRDefault="00854477" w:rsidP="00152BCF">
            <w:pPr>
              <w:rPr>
                <w:rFonts w:ascii="Times New Roman" w:hAnsi="Times New Roman" w:cs="Times New Roman"/>
              </w:rPr>
            </w:pPr>
            <w:r w:rsidRPr="0014410C">
              <w:rPr>
                <w:rFonts w:ascii="Times New Roman" w:hAnsi="Times New Roman" w:cs="Times New Roman"/>
              </w:rPr>
              <w:t>GTC CCA ACC AGA CCA TCA AC</w:t>
            </w:r>
          </w:p>
        </w:tc>
        <w:tc>
          <w:tcPr>
            <w:tcW w:w="4389" w:type="dxa"/>
          </w:tcPr>
          <w:p w14:paraId="5A930B7C" w14:textId="374D27AE" w:rsidR="00854477" w:rsidRPr="0014410C" w:rsidRDefault="00854477" w:rsidP="00152BCF">
            <w:pPr>
              <w:rPr>
                <w:rFonts w:ascii="Times New Roman" w:hAnsi="Times New Roman" w:cs="Times New Roman"/>
              </w:rPr>
            </w:pPr>
            <w:r w:rsidRPr="0014410C">
              <w:rPr>
                <w:rFonts w:ascii="Times New Roman" w:hAnsi="Times New Roman" w:cs="Times New Roman"/>
              </w:rPr>
              <w:t>CTC CAT CTT GCT CTG GAA GC</w:t>
            </w:r>
          </w:p>
        </w:tc>
      </w:tr>
      <w:tr w:rsidR="00854477" w:rsidRPr="0014410C" w14:paraId="5895F44E" w14:textId="77777777" w:rsidTr="00854477">
        <w:trPr>
          <w:trHeight w:val="392"/>
        </w:trPr>
        <w:tc>
          <w:tcPr>
            <w:tcW w:w="1929" w:type="dxa"/>
          </w:tcPr>
          <w:p w14:paraId="22423D45" w14:textId="41666F48" w:rsidR="00854477" w:rsidRPr="0014410C" w:rsidRDefault="00854477" w:rsidP="00152BCF">
            <w:pPr>
              <w:rPr>
                <w:rFonts w:ascii="Times New Roman" w:hAnsi="Times New Roman" w:cs="Times New Roman"/>
              </w:rPr>
            </w:pPr>
            <w:r w:rsidRPr="0014410C">
              <w:rPr>
                <w:rFonts w:ascii="Times New Roman" w:hAnsi="Times New Roman" w:cs="Times New Roman"/>
              </w:rPr>
              <w:t>EAR2</w:t>
            </w:r>
          </w:p>
        </w:tc>
        <w:tc>
          <w:tcPr>
            <w:tcW w:w="4590" w:type="dxa"/>
          </w:tcPr>
          <w:p w14:paraId="623531F8" w14:textId="11C7FF8A" w:rsidR="00854477" w:rsidRPr="0014410C" w:rsidRDefault="00854477" w:rsidP="00152BCF">
            <w:pPr>
              <w:rPr>
                <w:rFonts w:ascii="Times New Roman" w:hAnsi="Times New Roman" w:cs="Times New Roman"/>
              </w:rPr>
            </w:pPr>
            <w:r w:rsidRPr="0014410C">
              <w:rPr>
                <w:rFonts w:ascii="Times New Roman" w:hAnsi="Times New Roman" w:cs="Times New Roman"/>
              </w:rPr>
              <w:t>CCTGTAACCCCAGAACTCCA</w:t>
            </w:r>
          </w:p>
        </w:tc>
        <w:tc>
          <w:tcPr>
            <w:tcW w:w="4389" w:type="dxa"/>
          </w:tcPr>
          <w:p w14:paraId="2DCACFE3" w14:textId="40A31791" w:rsidR="00854477" w:rsidRPr="0014410C" w:rsidRDefault="00854477" w:rsidP="00152BCF">
            <w:pPr>
              <w:rPr>
                <w:rFonts w:ascii="Times New Roman" w:hAnsi="Times New Roman" w:cs="Times New Roman"/>
              </w:rPr>
            </w:pPr>
            <w:r w:rsidRPr="0014410C">
              <w:rPr>
                <w:rFonts w:ascii="Times New Roman" w:hAnsi="Times New Roman" w:cs="Times New Roman"/>
              </w:rPr>
              <w:t>CAGATGAGCAAAGGTGCAAA</w:t>
            </w:r>
          </w:p>
        </w:tc>
      </w:tr>
      <w:tr w:rsidR="00854477" w:rsidRPr="0014410C" w14:paraId="6F693D93" w14:textId="77777777" w:rsidTr="00854477">
        <w:tc>
          <w:tcPr>
            <w:tcW w:w="1929" w:type="dxa"/>
          </w:tcPr>
          <w:p w14:paraId="0BCA410F" w14:textId="6834FDB2" w:rsidR="00854477" w:rsidRPr="0014410C" w:rsidRDefault="00854477" w:rsidP="00152BCF">
            <w:pPr>
              <w:rPr>
                <w:rFonts w:ascii="Times New Roman" w:hAnsi="Times New Roman" w:cs="Times New Roman"/>
              </w:rPr>
            </w:pPr>
            <w:r w:rsidRPr="0014410C">
              <w:rPr>
                <w:rFonts w:ascii="Times New Roman" w:hAnsi="Times New Roman" w:cs="Times New Roman"/>
              </w:rPr>
              <w:t>PM20D1</w:t>
            </w:r>
          </w:p>
        </w:tc>
        <w:tc>
          <w:tcPr>
            <w:tcW w:w="4590" w:type="dxa"/>
          </w:tcPr>
          <w:p w14:paraId="692EA56D" w14:textId="53F575F2" w:rsidR="00854477" w:rsidRPr="0014410C" w:rsidRDefault="00854477" w:rsidP="00152BCF">
            <w:pPr>
              <w:rPr>
                <w:rFonts w:ascii="Times New Roman" w:hAnsi="Times New Roman" w:cs="Times New Roman"/>
              </w:rPr>
            </w:pPr>
            <w:r w:rsidRPr="0014410C">
              <w:rPr>
                <w:rFonts w:ascii="Times New Roman" w:hAnsi="Times New Roman" w:cs="Times New Roman"/>
              </w:rPr>
              <w:t>TGGAGAATATATCCGCAAAGC</w:t>
            </w:r>
          </w:p>
        </w:tc>
        <w:tc>
          <w:tcPr>
            <w:tcW w:w="4389" w:type="dxa"/>
          </w:tcPr>
          <w:p w14:paraId="3D8D43A7" w14:textId="36C1E8C2" w:rsidR="00854477" w:rsidRPr="0014410C" w:rsidRDefault="00854477" w:rsidP="00152BCF">
            <w:pPr>
              <w:rPr>
                <w:rFonts w:ascii="Times New Roman" w:hAnsi="Times New Roman" w:cs="Times New Roman"/>
              </w:rPr>
            </w:pPr>
            <w:r w:rsidRPr="0014410C">
              <w:rPr>
                <w:rFonts w:ascii="Times New Roman" w:hAnsi="Times New Roman" w:cs="Times New Roman"/>
              </w:rPr>
              <w:t>GCCACGACTTCATGTTGGA</w:t>
            </w:r>
          </w:p>
        </w:tc>
      </w:tr>
      <w:tr w:rsidR="00854477" w:rsidRPr="0014410C" w14:paraId="52FA7C9C" w14:textId="77777777" w:rsidTr="00854477">
        <w:tc>
          <w:tcPr>
            <w:tcW w:w="1929" w:type="dxa"/>
          </w:tcPr>
          <w:p w14:paraId="336C1D6D" w14:textId="6E3997BF" w:rsidR="00854477" w:rsidRPr="0014410C" w:rsidRDefault="00854477" w:rsidP="00152BCF">
            <w:pPr>
              <w:rPr>
                <w:rFonts w:ascii="Times New Roman" w:hAnsi="Times New Roman" w:cs="Times New Roman"/>
              </w:rPr>
            </w:pPr>
            <w:r w:rsidRPr="0014410C">
              <w:rPr>
                <w:rFonts w:ascii="Times New Roman" w:hAnsi="Times New Roman" w:cs="Times New Roman"/>
              </w:rPr>
              <w:t>PPARGC1</w:t>
            </w:r>
            <w:r w:rsidRPr="0014410C">
              <w:rPr>
                <w:rFonts w:ascii="Times New Roman" w:hAnsi="Times New Roman" w:cs="Times New Roman"/>
              </w:rPr>
              <w:sym w:font="Symbol" w:char="F061"/>
            </w:r>
          </w:p>
        </w:tc>
        <w:tc>
          <w:tcPr>
            <w:tcW w:w="4590" w:type="dxa"/>
          </w:tcPr>
          <w:p w14:paraId="55B19D29" w14:textId="327F6563" w:rsidR="00854477" w:rsidRPr="0014410C" w:rsidRDefault="00854477" w:rsidP="00152BCF">
            <w:pPr>
              <w:rPr>
                <w:rFonts w:ascii="Times New Roman" w:hAnsi="Times New Roman" w:cs="Times New Roman"/>
              </w:rPr>
            </w:pPr>
            <w:r w:rsidRPr="0014410C">
              <w:rPr>
                <w:rFonts w:ascii="Times New Roman" w:hAnsi="Times New Roman" w:cs="Times New Roman"/>
              </w:rPr>
              <w:t>GAAAAGGCCAAACAGAGAGA</w:t>
            </w:r>
          </w:p>
        </w:tc>
        <w:tc>
          <w:tcPr>
            <w:tcW w:w="4389" w:type="dxa"/>
          </w:tcPr>
          <w:p w14:paraId="19E72170" w14:textId="5C614920" w:rsidR="00854477" w:rsidRPr="0014410C" w:rsidRDefault="00854477" w:rsidP="00152BCF">
            <w:pPr>
              <w:rPr>
                <w:rFonts w:ascii="Times New Roman" w:hAnsi="Times New Roman" w:cs="Times New Roman"/>
              </w:rPr>
            </w:pPr>
            <w:r w:rsidRPr="0014410C">
              <w:rPr>
                <w:rFonts w:ascii="Times New Roman" w:hAnsi="Times New Roman" w:cs="Times New Roman"/>
              </w:rPr>
              <w:t>GTAAATCACACGGCGCTCTT</w:t>
            </w:r>
          </w:p>
        </w:tc>
      </w:tr>
      <w:tr w:rsidR="00854477" w:rsidRPr="0014410C" w14:paraId="00BAB2E9" w14:textId="77777777" w:rsidTr="00854477">
        <w:tc>
          <w:tcPr>
            <w:tcW w:w="1929" w:type="dxa"/>
          </w:tcPr>
          <w:p w14:paraId="6E8B4BFA" w14:textId="6388EF2A" w:rsidR="00854477" w:rsidRPr="0014410C" w:rsidRDefault="00854477" w:rsidP="00152BCF">
            <w:pPr>
              <w:rPr>
                <w:rFonts w:ascii="Times New Roman" w:hAnsi="Times New Roman" w:cs="Times New Roman"/>
              </w:rPr>
            </w:pPr>
            <w:r w:rsidRPr="0014410C">
              <w:rPr>
                <w:rFonts w:ascii="Times New Roman" w:hAnsi="Times New Roman" w:cs="Times New Roman"/>
              </w:rPr>
              <w:t>36B4</w:t>
            </w:r>
          </w:p>
        </w:tc>
        <w:tc>
          <w:tcPr>
            <w:tcW w:w="4590" w:type="dxa"/>
          </w:tcPr>
          <w:p w14:paraId="174C0F8D" w14:textId="77777777" w:rsidR="00854477" w:rsidRPr="0014410C" w:rsidRDefault="00854477" w:rsidP="00FC5912">
            <w:pPr>
              <w:rPr>
                <w:rFonts w:ascii="Times New Roman" w:eastAsia="Times New Roman" w:hAnsi="Times New Roman" w:cs="Times New Roman"/>
              </w:rPr>
            </w:pPr>
            <w:r w:rsidRPr="0014410C">
              <w:rPr>
                <w:rFonts w:ascii="Times New Roman" w:eastAsia="Times New Roman" w:hAnsi="Times New Roman" w:cs="Times New Roman"/>
              </w:rPr>
              <w:t>AGATGCAGCAGATCCGCAT</w:t>
            </w:r>
          </w:p>
          <w:p w14:paraId="70EEB7D1" w14:textId="0A469FF7" w:rsidR="00854477" w:rsidRPr="0014410C" w:rsidRDefault="00854477" w:rsidP="00152B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89" w:type="dxa"/>
          </w:tcPr>
          <w:p w14:paraId="5BFD6046" w14:textId="77777777" w:rsidR="00854477" w:rsidRPr="0014410C" w:rsidRDefault="00854477" w:rsidP="00FC5912">
            <w:pPr>
              <w:rPr>
                <w:rFonts w:ascii="Times New Roman" w:eastAsia="Times New Roman" w:hAnsi="Times New Roman" w:cs="Times New Roman"/>
              </w:rPr>
            </w:pPr>
            <w:r w:rsidRPr="0014410C">
              <w:rPr>
                <w:rFonts w:ascii="Times New Roman" w:eastAsia="Times New Roman" w:hAnsi="Times New Roman" w:cs="Times New Roman"/>
              </w:rPr>
              <w:t>GTTCTTGCCCATCAGCACC</w:t>
            </w:r>
          </w:p>
          <w:p w14:paraId="110ED2D3" w14:textId="313B6AEA" w:rsidR="00854477" w:rsidRPr="0014410C" w:rsidRDefault="00854477" w:rsidP="00152BCF">
            <w:pPr>
              <w:rPr>
                <w:rFonts w:ascii="Times New Roman" w:hAnsi="Times New Roman" w:cs="Times New Roman"/>
              </w:rPr>
            </w:pPr>
          </w:p>
        </w:tc>
      </w:tr>
    </w:tbl>
    <w:p w14:paraId="4D407D66" w14:textId="4279AA8D" w:rsidR="00B771CC" w:rsidRPr="0014410C" w:rsidRDefault="0014410C" w:rsidP="00E71891">
      <w:pPr>
        <w:rPr>
          <w:rFonts w:ascii="Times New Roman" w:hAnsi="Times New Roman" w:cs="Times New Roman"/>
          <w:b/>
        </w:rPr>
      </w:pPr>
      <w:r w:rsidRPr="0014410C">
        <w:rPr>
          <w:rFonts w:ascii="Times New Roman" w:hAnsi="Times New Roman" w:cs="Times New Roman"/>
          <w:b/>
        </w:rPr>
        <w:br/>
      </w:r>
    </w:p>
    <w:p w14:paraId="703EF7A7" w14:textId="009D6E41" w:rsidR="009C2CE1" w:rsidRPr="0014410C" w:rsidRDefault="009C2CE1" w:rsidP="009C2CE1">
      <w:pPr>
        <w:rPr>
          <w:rFonts w:ascii="Times New Roman" w:hAnsi="Times New Roman" w:cs="Times New Roman"/>
          <w:b/>
        </w:rPr>
      </w:pPr>
    </w:p>
    <w:sectPr w:rsidR="009C2CE1" w:rsidRPr="0014410C" w:rsidSect="009B2AD1">
      <w:pgSz w:w="12240" w:h="15840"/>
      <w:pgMar w:top="1440" w:right="720" w:bottom="144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tling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2CE1"/>
    <w:rsid w:val="000E335F"/>
    <w:rsid w:val="0014410C"/>
    <w:rsid w:val="00152BCF"/>
    <w:rsid w:val="001F062B"/>
    <w:rsid w:val="002213A0"/>
    <w:rsid w:val="00224E6A"/>
    <w:rsid w:val="002E0E10"/>
    <w:rsid w:val="00387D39"/>
    <w:rsid w:val="003A2154"/>
    <w:rsid w:val="004A7C09"/>
    <w:rsid w:val="005222DF"/>
    <w:rsid w:val="00544E43"/>
    <w:rsid w:val="005A4985"/>
    <w:rsid w:val="00651DAA"/>
    <w:rsid w:val="006B3C76"/>
    <w:rsid w:val="007D4F2D"/>
    <w:rsid w:val="007F7C64"/>
    <w:rsid w:val="00817955"/>
    <w:rsid w:val="00854477"/>
    <w:rsid w:val="00896D6D"/>
    <w:rsid w:val="008E4D59"/>
    <w:rsid w:val="009013EC"/>
    <w:rsid w:val="00940293"/>
    <w:rsid w:val="0099626C"/>
    <w:rsid w:val="009B2AD1"/>
    <w:rsid w:val="009C2CE1"/>
    <w:rsid w:val="00A925AA"/>
    <w:rsid w:val="00B771CC"/>
    <w:rsid w:val="00B84E72"/>
    <w:rsid w:val="00BF1D87"/>
    <w:rsid w:val="00C15DBD"/>
    <w:rsid w:val="00C94775"/>
    <w:rsid w:val="00CA26FE"/>
    <w:rsid w:val="00CC440E"/>
    <w:rsid w:val="00D45DE8"/>
    <w:rsid w:val="00E10EDF"/>
    <w:rsid w:val="00E71891"/>
    <w:rsid w:val="00E75050"/>
    <w:rsid w:val="00F21B98"/>
    <w:rsid w:val="00FB334D"/>
    <w:rsid w:val="00FC59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E4A4793"/>
  <w15:docId w15:val="{85046B2E-AC82-4840-892E-89087DC37C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C2CE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E71891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036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56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07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64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15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80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16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166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35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382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865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446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826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60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367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320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124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62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099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91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512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224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244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702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376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72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38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30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234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72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048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479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046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989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213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629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364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786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125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950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18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730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628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988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644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20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971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379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978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832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500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887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374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6</Words>
  <Characters>1062</Characters>
  <Application>Microsoft Office Word</Application>
  <DocSecurity>0</DocSecurity>
  <Lines>8</Lines>
  <Paragraphs>2</Paragraphs>
  <ScaleCrop>false</ScaleCrop>
  <Company/>
  <LinksUpToDate>false</LinksUpToDate>
  <CharactersWithSpaces>1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9-11-04T20:00:00Z</dcterms:created>
  <dcterms:modified xsi:type="dcterms:W3CDTF">2019-11-04T20:00:00Z</dcterms:modified>
</cp:coreProperties>
</file>